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3455"/>
        <w:gridCol w:w="3157"/>
      </w:tblGrid>
      <w:tr w:rsidR="00857CF7" w:rsidTr="00F87980">
        <w:tc>
          <w:tcPr>
            <w:tcW w:w="2630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Gene</w:t>
            </w:r>
          </w:p>
        </w:tc>
        <w:tc>
          <w:tcPr>
            <w:tcW w:w="345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Forward primer</w:t>
            </w:r>
          </w:p>
        </w:tc>
        <w:tc>
          <w:tcPr>
            <w:tcW w:w="3157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Reverse primer</w:t>
            </w:r>
          </w:p>
        </w:tc>
      </w:tr>
      <w:tr w:rsidR="00857CF7" w:rsidTr="00F87980">
        <w:tc>
          <w:tcPr>
            <w:tcW w:w="2630" w:type="dxa"/>
          </w:tcPr>
          <w:p w:rsidR="00857CF7" w:rsidRDefault="00824545">
            <w:r>
              <w:t>Sirt 1</w:t>
            </w:r>
          </w:p>
        </w:tc>
        <w:tc>
          <w:tcPr>
            <w:tcW w:w="3455" w:type="dxa"/>
          </w:tcPr>
          <w:p w:rsidR="00857CF7" w:rsidRDefault="00964027">
            <w:r w:rsidRPr="00964027">
              <w:t>TGACCGATGGACTCCTCACT</w:t>
            </w:r>
          </w:p>
        </w:tc>
        <w:tc>
          <w:tcPr>
            <w:tcW w:w="3157" w:type="dxa"/>
          </w:tcPr>
          <w:p w:rsidR="00857CF7" w:rsidRDefault="00964027">
            <w:r w:rsidRPr="00964027">
              <w:t>ACAAAAGTATATGGACCTATCCGC</w:t>
            </w:r>
          </w:p>
        </w:tc>
      </w:tr>
      <w:tr w:rsidR="00857CF7" w:rsidTr="00F87980">
        <w:tc>
          <w:tcPr>
            <w:tcW w:w="2630" w:type="dxa"/>
          </w:tcPr>
          <w:p w:rsidR="00857CF7" w:rsidRDefault="00824545" w:rsidP="00824545">
            <w:r>
              <w:t>Meox2</w:t>
            </w:r>
          </w:p>
        </w:tc>
        <w:tc>
          <w:tcPr>
            <w:tcW w:w="3455" w:type="dxa"/>
          </w:tcPr>
          <w:p w:rsidR="00857CF7" w:rsidRDefault="005D771B" w:rsidP="00824545">
            <w:r w:rsidRPr="005D771B">
              <w:t>GGAAAAGCGACAGTTCAGATTCCCAA</w:t>
            </w:r>
          </w:p>
        </w:tc>
        <w:tc>
          <w:tcPr>
            <w:tcW w:w="3157" w:type="dxa"/>
          </w:tcPr>
          <w:p w:rsidR="00857CF7" w:rsidRDefault="005D771B">
            <w:r w:rsidRPr="005D771B">
              <w:t>GCCCCTTGCTGGCCTCCTTT</w:t>
            </w:r>
          </w:p>
        </w:tc>
      </w:tr>
      <w:tr w:rsidR="00857CF7" w:rsidTr="00F87980">
        <w:tc>
          <w:tcPr>
            <w:tcW w:w="2630" w:type="dxa"/>
          </w:tcPr>
          <w:p w:rsidR="00857CF7" w:rsidRDefault="00824545">
            <w:proofErr w:type="spellStart"/>
            <w:r>
              <w:t>Pten</w:t>
            </w:r>
            <w:proofErr w:type="spellEnd"/>
          </w:p>
        </w:tc>
        <w:tc>
          <w:tcPr>
            <w:tcW w:w="3455" w:type="dxa"/>
          </w:tcPr>
          <w:p w:rsidR="00857CF7" w:rsidRDefault="003F07DC">
            <w:r w:rsidRPr="003F07DC">
              <w:t>GCTTCTGCCATCTCTCTCCTC</w:t>
            </w:r>
          </w:p>
        </w:tc>
        <w:tc>
          <w:tcPr>
            <w:tcW w:w="3157" w:type="dxa"/>
          </w:tcPr>
          <w:p w:rsidR="00857CF7" w:rsidRDefault="003F07DC">
            <w:r w:rsidRPr="003F07DC">
              <w:t>AATGTCTCTCAGCACATAGATTGT</w:t>
            </w:r>
          </w:p>
        </w:tc>
      </w:tr>
      <w:tr w:rsidR="00857CF7" w:rsidTr="00F87980">
        <w:tc>
          <w:tcPr>
            <w:tcW w:w="2630" w:type="dxa"/>
          </w:tcPr>
          <w:p w:rsidR="00857CF7" w:rsidRDefault="00C105CB">
            <w:r>
              <w:t>Beta-2-microglobulin</w:t>
            </w:r>
          </w:p>
        </w:tc>
        <w:tc>
          <w:tcPr>
            <w:tcW w:w="3455" w:type="dxa"/>
          </w:tcPr>
          <w:p w:rsidR="00857CF7" w:rsidRDefault="007E2E24">
            <w:r>
              <w:t>GGAGAATGGGAAGCCGAACA</w:t>
            </w:r>
          </w:p>
        </w:tc>
        <w:tc>
          <w:tcPr>
            <w:tcW w:w="3157" w:type="dxa"/>
          </w:tcPr>
          <w:p w:rsidR="00857CF7" w:rsidRDefault="007E2E24">
            <w:r>
              <w:t>TCTCGATCCCAGTAGACGGT</w:t>
            </w:r>
          </w:p>
        </w:tc>
      </w:tr>
      <w:tr w:rsidR="00857CF7" w:rsidTr="00F87980">
        <w:tc>
          <w:tcPr>
            <w:tcW w:w="2630" w:type="dxa"/>
          </w:tcPr>
          <w:p w:rsidR="00857CF7" w:rsidRDefault="00824545">
            <w:r>
              <w:t>P21</w:t>
            </w:r>
          </w:p>
        </w:tc>
        <w:tc>
          <w:tcPr>
            <w:tcW w:w="3455" w:type="dxa"/>
          </w:tcPr>
          <w:p w:rsidR="00857CF7" w:rsidRDefault="00964027">
            <w:r w:rsidRPr="00964027">
              <w:t>ATCCAGACATTCAGAGCCACAG</w:t>
            </w:r>
          </w:p>
        </w:tc>
        <w:tc>
          <w:tcPr>
            <w:tcW w:w="3157" w:type="dxa"/>
          </w:tcPr>
          <w:p w:rsidR="00857CF7" w:rsidRDefault="00964027">
            <w:r w:rsidRPr="00964027">
              <w:t>TCGGACATCACCAGGATTGG</w:t>
            </w:r>
          </w:p>
        </w:tc>
      </w:tr>
      <w:tr w:rsidR="0057509E" w:rsidTr="00F87980">
        <w:tc>
          <w:tcPr>
            <w:tcW w:w="2630" w:type="dxa"/>
          </w:tcPr>
          <w:p w:rsidR="0057509E" w:rsidRDefault="0057509E">
            <w:r>
              <w:t>Nfatc1</w:t>
            </w:r>
          </w:p>
        </w:tc>
        <w:tc>
          <w:tcPr>
            <w:tcW w:w="3455" w:type="dxa"/>
          </w:tcPr>
          <w:p w:rsidR="0057509E" w:rsidRDefault="0057509E">
            <w:r w:rsidRPr="0057509E">
              <w:t>CGGCCGCAGAACACTACA</w:t>
            </w:r>
          </w:p>
        </w:tc>
        <w:tc>
          <w:tcPr>
            <w:tcW w:w="3157" w:type="dxa"/>
          </w:tcPr>
          <w:p w:rsidR="0057509E" w:rsidRDefault="0057509E">
            <w:r w:rsidRPr="0057509E">
              <w:t>TGGCTGAAGGAACAGCTGAG</w:t>
            </w:r>
          </w:p>
        </w:tc>
      </w:tr>
      <w:tr w:rsidR="003F07DC" w:rsidTr="00F87980">
        <w:tc>
          <w:tcPr>
            <w:tcW w:w="2630" w:type="dxa"/>
          </w:tcPr>
          <w:p w:rsidR="003F07DC" w:rsidRDefault="003F07DC">
            <w:bookmarkStart w:id="0" w:name="_GoBack"/>
            <w:bookmarkEnd w:id="0"/>
            <w:r>
              <w:t>Hdac9</w:t>
            </w:r>
          </w:p>
        </w:tc>
        <w:tc>
          <w:tcPr>
            <w:tcW w:w="3455" w:type="dxa"/>
          </w:tcPr>
          <w:p w:rsidR="003F07DC" w:rsidRPr="00964027" w:rsidRDefault="003F07DC">
            <w:r w:rsidRPr="003F07DC">
              <w:t>AGCAATAAGGAAAAGGCTGGGA</w:t>
            </w:r>
          </w:p>
        </w:tc>
        <w:tc>
          <w:tcPr>
            <w:tcW w:w="3157" w:type="dxa"/>
          </w:tcPr>
          <w:p w:rsidR="003F07DC" w:rsidRPr="00964027" w:rsidRDefault="003F07DC">
            <w:r w:rsidRPr="003F07DC">
              <w:t>TCAGAAGGGCTGACGGTTG</w:t>
            </w:r>
          </w:p>
        </w:tc>
      </w:tr>
    </w:tbl>
    <w:p w:rsidR="00CF44AA" w:rsidRPr="00E66949" w:rsidRDefault="00E66949">
      <w:pPr>
        <w:rPr>
          <w:b/>
        </w:rPr>
      </w:pPr>
      <w:r w:rsidRPr="00E66949">
        <w:rPr>
          <w:b/>
        </w:rPr>
        <w:t xml:space="preserve">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7CF7" w:rsidTr="00857CF7"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Product</w:t>
            </w:r>
          </w:p>
        </w:tc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Product number</w:t>
            </w:r>
          </w:p>
        </w:tc>
        <w:tc>
          <w:tcPr>
            <w:tcW w:w="3006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Source</w:t>
            </w:r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Antibodies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MF20 antibody</w:t>
            </w:r>
          </w:p>
        </w:tc>
        <w:tc>
          <w:tcPr>
            <w:tcW w:w="3005" w:type="dxa"/>
          </w:tcPr>
          <w:p w:rsidR="00F07D1E" w:rsidRDefault="00F07D1E">
            <w:r>
              <w:t>MF20</w:t>
            </w:r>
          </w:p>
        </w:tc>
        <w:tc>
          <w:tcPr>
            <w:tcW w:w="3006" w:type="dxa"/>
          </w:tcPr>
          <w:p w:rsidR="00F07D1E" w:rsidRDefault="00F07D1E">
            <w:r>
              <w:t xml:space="preserve">Developmental Studies </w:t>
            </w:r>
            <w:proofErr w:type="spellStart"/>
            <w:r>
              <w:t>Hybridoma</w:t>
            </w:r>
            <w:proofErr w:type="spellEnd"/>
            <w:r>
              <w:t xml:space="preserve"> Bank</w:t>
            </w:r>
          </w:p>
        </w:tc>
      </w:tr>
      <w:tr w:rsidR="00E66949" w:rsidTr="00D04C30">
        <w:tc>
          <w:tcPr>
            <w:tcW w:w="3005" w:type="dxa"/>
          </w:tcPr>
          <w:p w:rsidR="00E66949" w:rsidRDefault="00824545" w:rsidP="00824545">
            <w:r>
              <w:t>SIRT1</w:t>
            </w:r>
            <w:r w:rsidR="00E66949">
              <w:t xml:space="preserve"> antibody</w:t>
            </w:r>
          </w:p>
        </w:tc>
        <w:tc>
          <w:tcPr>
            <w:tcW w:w="3005" w:type="dxa"/>
          </w:tcPr>
          <w:p w:rsidR="00E66949" w:rsidRDefault="001B6FFB" w:rsidP="00D04C30">
            <w:r>
              <w:t>Ab12193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824545" w:rsidP="00824545">
            <w:r>
              <w:t xml:space="preserve">VINCULIN </w:t>
            </w:r>
            <w:r w:rsidR="00E66949">
              <w:t>antibody</w:t>
            </w:r>
          </w:p>
        </w:tc>
        <w:tc>
          <w:tcPr>
            <w:tcW w:w="3005" w:type="dxa"/>
          </w:tcPr>
          <w:p w:rsidR="00E66949" w:rsidRDefault="001B6FFB" w:rsidP="00D04C30">
            <w:r>
              <w:t>Ab73412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1B6FFB" w:rsidP="00D04C30">
            <w:r>
              <w:t xml:space="preserve">Meox2 </w:t>
            </w:r>
            <w:r w:rsidR="00E66949">
              <w:t>antibody</w:t>
            </w:r>
          </w:p>
        </w:tc>
        <w:tc>
          <w:tcPr>
            <w:tcW w:w="3005" w:type="dxa"/>
          </w:tcPr>
          <w:p w:rsidR="00E66949" w:rsidRDefault="001B6FFB" w:rsidP="00D04C30">
            <w:r>
              <w:t>Ab117551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GFP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10362</w:t>
            </w:r>
          </w:p>
        </w:tc>
        <w:tc>
          <w:tcPr>
            <w:tcW w:w="3006" w:type="dxa"/>
          </w:tcPr>
          <w:p w:rsidR="00E66949" w:rsidRDefault="00E66949" w:rsidP="00D04C30">
            <w:r>
              <w:t>Life Technologies</w:t>
            </w:r>
          </w:p>
        </w:tc>
      </w:tr>
      <w:tr w:rsidR="00E66949" w:rsidTr="00D04C30">
        <w:tc>
          <w:tcPr>
            <w:tcW w:w="3005" w:type="dxa"/>
          </w:tcPr>
          <w:p w:rsidR="00E66949" w:rsidRDefault="00824545" w:rsidP="00D04C30">
            <w:r>
              <w:t>PTEN</w:t>
            </w:r>
            <w:r w:rsidR="00E66949">
              <w:t xml:space="preserve"> antibody</w:t>
            </w:r>
          </w:p>
        </w:tc>
        <w:tc>
          <w:tcPr>
            <w:tcW w:w="3005" w:type="dxa"/>
          </w:tcPr>
          <w:p w:rsidR="00E66949" w:rsidRDefault="001B6FFB" w:rsidP="00824545">
            <w:r>
              <w:t>Ab32199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Transfections, cell culture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F07D1E" w:rsidTr="00857CF7">
        <w:tc>
          <w:tcPr>
            <w:tcW w:w="3005" w:type="dxa"/>
          </w:tcPr>
          <w:p w:rsidR="00F07D1E" w:rsidRDefault="00824545">
            <w:r>
              <w:t>miR-181a</w:t>
            </w:r>
            <w:r w:rsidR="00F07D1E">
              <w:t xml:space="preserve"> mimic</w:t>
            </w:r>
          </w:p>
        </w:tc>
        <w:tc>
          <w:tcPr>
            <w:tcW w:w="3005" w:type="dxa"/>
          </w:tcPr>
          <w:p w:rsidR="00F07D1E" w:rsidRDefault="00410548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Y0000210</w:t>
            </w:r>
          </w:p>
        </w:tc>
        <w:tc>
          <w:tcPr>
            <w:tcW w:w="3006" w:type="dxa"/>
          </w:tcPr>
          <w:p w:rsidR="00F07D1E" w:rsidRDefault="00172EA3">
            <w:proofErr w:type="spellStart"/>
            <w:r>
              <w:t>Qiagen</w:t>
            </w:r>
            <w:proofErr w:type="spellEnd"/>
          </w:p>
        </w:tc>
      </w:tr>
      <w:tr w:rsidR="00F07D1E" w:rsidTr="00857CF7">
        <w:tc>
          <w:tcPr>
            <w:tcW w:w="3005" w:type="dxa"/>
          </w:tcPr>
          <w:p w:rsidR="00F07D1E" w:rsidRDefault="00172EA3" w:rsidP="00824545">
            <w:r>
              <w:t>miR-1</w:t>
            </w:r>
            <w:r w:rsidR="00824545">
              <w:t>81a</w:t>
            </w:r>
            <w:r>
              <w:t xml:space="preserve"> inhibitor (</w:t>
            </w:r>
            <w:proofErr w:type="spellStart"/>
            <w:r>
              <w:t>antimiR</w:t>
            </w:r>
            <w:proofErr w:type="spellEnd"/>
            <w:r>
              <w:t>)</w:t>
            </w:r>
          </w:p>
        </w:tc>
        <w:tc>
          <w:tcPr>
            <w:tcW w:w="3005" w:type="dxa"/>
          </w:tcPr>
          <w:p w:rsidR="00F07D1E" w:rsidRDefault="00410548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IN0000210</w:t>
            </w:r>
          </w:p>
        </w:tc>
        <w:tc>
          <w:tcPr>
            <w:tcW w:w="3006" w:type="dxa"/>
          </w:tcPr>
          <w:p w:rsidR="00F07D1E" w:rsidRDefault="00172EA3">
            <w:proofErr w:type="spellStart"/>
            <w:r>
              <w:t>Qiagen</w:t>
            </w:r>
            <w:proofErr w:type="spellEnd"/>
          </w:p>
        </w:tc>
      </w:tr>
      <w:tr w:rsidR="00172EA3" w:rsidTr="00857CF7">
        <w:tc>
          <w:tcPr>
            <w:tcW w:w="3005" w:type="dxa"/>
          </w:tcPr>
          <w:p w:rsidR="00172EA3" w:rsidRDefault="00692EF7">
            <w:r>
              <w:t>mR-24</w:t>
            </w:r>
            <w:r w:rsidR="00812518">
              <w:t xml:space="preserve"> mimic</w:t>
            </w:r>
          </w:p>
        </w:tc>
        <w:tc>
          <w:tcPr>
            <w:tcW w:w="3005" w:type="dxa"/>
          </w:tcPr>
          <w:p w:rsidR="00172EA3" w:rsidRDefault="000300A1">
            <w:r>
              <w:t>MSY0000219</w:t>
            </w:r>
          </w:p>
        </w:tc>
        <w:tc>
          <w:tcPr>
            <w:tcW w:w="3006" w:type="dxa"/>
          </w:tcPr>
          <w:p w:rsidR="00172EA3" w:rsidRDefault="00812518">
            <w:proofErr w:type="spellStart"/>
            <w:r>
              <w:t>Qiagen</w:t>
            </w:r>
            <w:proofErr w:type="spellEnd"/>
          </w:p>
        </w:tc>
      </w:tr>
      <w:tr w:rsidR="000300A1" w:rsidTr="00857CF7">
        <w:tc>
          <w:tcPr>
            <w:tcW w:w="3005" w:type="dxa"/>
          </w:tcPr>
          <w:p w:rsidR="000300A1" w:rsidRDefault="000300A1">
            <w:r>
              <w:t>Lipofectamine2000</w:t>
            </w:r>
          </w:p>
        </w:tc>
        <w:tc>
          <w:tcPr>
            <w:tcW w:w="3005" w:type="dxa"/>
          </w:tcPr>
          <w:p w:rsidR="000300A1" w:rsidRDefault="0012503F">
            <w:r>
              <w:t>11668027</w:t>
            </w:r>
          </w:p>
        </w:tc>
        <w:tc>
          <w:tcPr>
            <w:tcW w:w="3006" w:type="dxa"/>
          </w:tcPr>
          <w:p w:rsidR="000300A1" w:rsidRDefault="000300A1">
            <w:r>
              <w:t>Life Technologies</w:t>
            </w:r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SA-b-Galactosidase staining kit</w:t>
            </w:r>
          </w:p>
        </w:tc>
        <w:tc>
          <w:tcPr>
            <w:tcW w:w="3005" w:type="dxa"/>
          </w:tcPr>
          <w:p w:rsidR="00E66949" w:rsidRDefault="00E66949" w:rsidP="00D04C30">
            <w:r>
              <w:t>9860</w:t>
            </w:r>
          </w:p>
        </w:tc>
        <w:tc>
          <w:tcPr>
            <w:tcW w:w="3006" w:type="dxa"/>
          </w:tcPr>
          <w:p w:rsidR="00E66949" w:rsidRDefault="00E66949" w:rsidP="00D04C30">
            <w:r>
              <w:t>Cell Signalling Technology</w:t>
            </w:r>
          </w:p>
        </w:tc>
      </w:tr>
      <w:tr w:rsidR="00CE3A15" w:rsidTr="00D04C30">
        <w:tc>
          <w:tcPr>
            <w:tcW w:w="3005" w:type="dxa"/>
          </w:tcPr>
          <w:p w:rsidR="00CE3A15" w:rsidRDefault="00CE3A15" w:rsidP="00D04C30">
            <w:r>
              <w:t>GFP TOPO</w:t>
            </w:r>
          </w:p>
        </w:tc>
        <w:tc>
          <w:tcPr>
            <w:tcW w:w="3005" w:type="dxa"/>
          </w:tcPr>
          <w:p w:rsidR="00CE3A15" w:rsidRDefault="00CE3A15" w:rsidP="00D04C30">
            <w:r>
              <w:t>K4810-01</w:t>
            </w:r>
          </w:p>
        </w:tc>
        <w:tc>
          <w:tcPr>
            <w:tcW w:w="3006" w:type="dxa"/>
          </w:tcPr>
          <w:p w:rsidR="00CE3A15" w:rsidRDefault="00CE3A15" w:rsidP="00D04C30">
            <w:r>
              <w:t>Life Technologies</w:t>
            </w:r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Real-Time PCR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Superscript II</w:t>
            </w:r>
          </w:p>
        </w:tc>
        <w:tc>
          <w:tcPr>
            <w:tcW w:w="3005" w:type="dxa"/>
          </w:tcPr>
          <w:p w:rsidR="00812518" w:rsidRDefault="0012503F">
            <w:r>
              <w:t>18064</w:t>
            </w:r>
          </w:p>
        </w:tc>
        <w:tc>
          <w:tcPr>
            <w:tcW w:w="3006" w:type="dxa"/>
          </w:tcPr>
          <w:p w:rsidR="00812518" w:rsidRDefault="00812518">
            <w:r>
              <w:t>Life Technologies</w:t>
            </w:r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miRScript</w:t>
            </w:r>
            <w:proofErr w:type="spellEnd"/>
            <w:r>
              <w:t xml:space="preserve"> </w:t>
            </w:r>
            <w:r w:rsidR="0012503F">
              <w:t xml:space="preserve">RT </w:t>
            </w:r>
            <w:r>
              <w:t>II</w:t>
            </w:r>
          </w:p>
        </w:tc>
        <w:tc>
          <w:tcPr>
            <w:tcW w:w="3005" w:type="dxa"/>
          </w:tcPr>
          <w:p w:rsidR="00812518" w:rsidRDefault="0012503F">
            <w:r>
              <w:t>218161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miRScript</w:t>
            </w:r>
            <w:proofErr w:type="spellEnd"/>
            <w:r>
              <w:t xml:space="preserve"> </w:t>
            </w:r>
            <w:proofErr w:type="spellStart"/>
            <w:r>
              <w:t>SybrGreen</w:t>
            </w:r>
            <w:proofErr w:type="spellEnd"/>
          </w:p>
        </w:tc>
        <w:tc>
          <w:tcPr>
            <w:tcW w:w="3005" w:type="dxa"/>
          </w:tcPr>
          <w:p w:rsidR="00812518" w:rsidRDefault="0012503F">
            <w:r>
              <w:t>218073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Sso</w:t>
            </w:r>
            <w:proofErr w:type="spellEnd"/>
            <w:r>
              <w:t xml:space="preserve">-Advanced </w:t>
            </w:r>
            <w:proofErr w:type="spellStart"/>
            <w:r>
              <w:t>SybrGreen</w:t>
            </w:r>
            <w:proofErr w:type="spellEnd"/>
          </w:p>
        </w:tc>
        <w:tc>
          <w:tcPr>
            <w:tcW w:w="3005" w:type="dxa"/>
          </w:tcPr>
          <w:p w:rsidR="00812518" w:rsidRDefault="0012503F">
            <w:r>
              <w:t>172-5270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Biorad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 w:rsidP="00824545">
            <w:r>
              <w:t>miR-1</w:t>
            </w:r>
            <w:r w:rsidR="00824545">
              <w:t>81</w:t>
            </w:r>
            <w:r w:rsidR="00410548">
              <w:t>a</w:t>
            </w:r>
            <w:r>
              <w:t xml:space="preserve"> qPCR primer</w:t>
            </w:r>
          </w:p>
        </w:tc>
        <w:tc>
          <w:tcPr>
            <w:tcW w:w="3005" w:type="dxa"/>
          </w:tcPr>
          <w:p w:rsidR="00812518" w:rsidRDefault="00410548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00011263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RNU-6 qPCR primer</w:t>
            </w:r>
          </w:p>
        </w:tc>
        <w:tc>
          <w:tcPr>
            <w:tcW w:w="3005" w:type="dxa"/>
          </w:tcPr>
          <w:p w:rsidR="00812518" w:rsidRDefault="00812518">
            <w:r>
              <w:t>MS00033740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Snord-61 qPCR primer</w:t>
            </w:r>
          </w:p>
        </w:tc>
        <w:tc>
          <w:tcPr>
            <w:tcW w:w="3005" w:type="dxa"/>
          </w:tcPr>
          <w:p w:rsidR="00812518" w:rsidRDefault="00812518">
            <w:r>
              <w:t>MS00033705</w:t>
            </w:r>
          </w:p>
        </w:tc>
        <w:tc>
          <w:tcPr>
            <w:tcW w:w="3006" w:type="dxa"/>
          </w:tcPr>
          <w:p w:rsidR="00812518" w:rsidRDefault="006355CC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 w:rsidP="00824545">
            <w:r>
              <w:t>miR-133a primer</w:t>
            </w:r>
          </w:p>
        </w:tc>
        <w:tc>
          <w:tcPr>
            <w:tcW w:w="3005" w:type="dxa"/>
          </w:tcPr>
          <w:p w:rsidR="00824545" w:rsidRDefault="00F952A3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00032305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301a primer</w:t>
            </w:r>
          </w:p>
        </w:tc>
        <w:tc>
          <w:tcPr>
            <w:tcW w:w="3005" w:type="dxa"/>
          </w:tcPr>
          <w:p w:rsidR="00824545" w:rsidRDefault="005D771B">
            <w:r>
              <w:t>MS00011683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26a primer</w:t>
            </w:r>
          </w:p>
        </w:tc>
        <w:tc>
          <w:tcPr>
            <w:tcW w:w="3005" w:type="dxa"/>
          </w:tcPr>
          <w:p w:rsidR="00824545" w:rsidRDefault="005D771B">
            <w:r>
              <w:t>MS00032613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499 primer</w:t>
            </w:r>
          </w:p>
        </w:tc>
        <w:tc>
          <w:tcPr>
            <w:tcW w:w="3005" w:type="dxa"/>
          </w:tcPr>
          <w:p w:rsidR="00824545" w:rsidRDefault="00F952A3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00002576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34b primer</w:t>
            </w:r>
          </w:p>
        </w:tc>
        <w:tc>
          <w:tcPr>
            <w:tcW w:w="3005" w:type="dxa"/>
          </w:tcPr>
          <w:p w:rsidR="00824545" w:rsidRDefault="00F952A3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00011900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465 primer</w:t>
            </w:r>
          </w:p>
        </w:tc>
        <w:tc>
          <w:tcPr>
            <w:tcW w:w="3005" w:type="dxa"/>
          </w:tcPr>
          <w:p w:rsidR="00824545" w:rsidRDefault="00F952A3">
            <w:r>
              <w:rPr>
                <w:rFonts w:ascii="Helvetica" w:hAnsi="Helvetica" w:cs="Helvetica"/>
                <w:color w:val="404040"/>
                <w:sz w:val="18"/>
                <w:szCs w:val="18"/>
                <w:shd w:val="clear" w:color="auto" w:fill="FFFFFF"/>
              </w:rPr>
              <w:t>MS00012082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379 primer</w:t>
            </w:r>
          </w:p>
        </w:tc>
        <w:tc>
          <w:tcPr>
            <w:tcW w:w="3005" w:type="dxa"/>
          </w:tcPr>
          <w:p w:rsidR="00824545" w:rsidRDefault="005D771B">
            <w:r>
              <w:t>MS00011942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824545" w:rsidTr="00857CF7">
        <w:tc>
          <w:tcPr>
            <w:tcW w:w="3005" w:type="dxa"/>
          </w:tcPr>
          <w:p w:rsidR="00824545" w:rsidRDefault="00824545">
            <w:r>
              <w:t>miR-30c primer</w:t>
            </w:r>
          </w:p>
        </w:tc>
        <w:tc>
          <w:tcPr>
            <w:tcW w:w="3005" w:type="dxa"/>
          </w:tcPr>
          <w:p w:rsidR="00824545" w:rsidRDefault="005D771B">
            <w:r>
              <w:t>MS00011725</w:t>
            </w:r>
          </w:p>
        </w:tc>
        <w:tc>
          <w:tcPr>
            <w:tcW w:w="3006" w:type="dxa"/>
          </w:tcPr>
          <w:p w:rsidR="00824545" w:rsidRDefault="00F952A3">
            <w:proofErr w:type="spellStart"/>
            <w:r>
              <w:t>Qiagen</w:t>
            </w:r>
            <w:proofErr w:type="spellEnd"/>
          </w:p>
        </w:tc>
      </w:tr>
      <w:tr w:rsidR="00F75C88" w:rsidTr="00857CF7">
        <w:tc>
          <w:tcPr>
            <w:tcW w:w="3005" w:type="dxa"/>
          </w:tcPr>
          <w:p w:rsidR="00F75C88" w:rsidRDefault="00F75C88">
            <w:r>
              <w:t>miR-181d</w:t>
            </w:r>
          </w:p>
        </w:tc>
        <w:tc>
          <w:tcPr>
            <w:tcW w:w="3005" w:type="dxa"/>
          </w:tcPr>
          <w:p w:rsidR="00F75C88" w:rsidRDefault="00F75C88"/>
        </w:tc>
        <w:tc>
          <w:tcPr>
            <w:tcW w:w="3006" w:type="dxa"/>
          </w:tcPr>
          <w:p w:rsidR="00F75C88" w:rsidRDefault="00F75C88"/>
        </w:tc>
      </w:tr>
    </w:tbl>
    <w:p w:rsidR="00857CF7" w:rsidRPr="000334B0" w:rsidRDefault="000334B0">
      <w:pPr>
        <w:rPr>
          <w:b/>
        </w:rPr>
      </w:pPr>
      <w:r w:rsidRPr="000334B0">
        <w:rPr>
          <w:b/>
        </w:rPr>
        <w:t>Table S2.</w:t>
      </w:r>
    </w:p>
    <w:sectPr w:rsidR="00857CF7" w:rsidRPr="00033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CF7"/>
    <w:rsid w:val="000300A1"/>
    <w:rsid w:val="000334B0"/>
    <w:rsid w:val="0010261A"/>
    <w:rsid w:val="0012503F"/>
    <w:rsid w:val="001708FB"/>
    <w:rsid w:val="00172EA3"/>
    <w:rsid w:val="001B6FFB"/>
    <w:rsid w:val="003F07DC"/>
    <w:rsid w:val="00410548"/>
    <w:rsid w:val="0057509E"/>
    <w:rsid w:val="005D771B"/>
    <w:rsid w:val="006355CC"/>
    <w:rsid w:val="00692EF7"/>
    <w:rsid w:val="006D4271"/>
    <w:rsid w:val="007E2E24"/>
    <w:rsid w:val="00812518"/>
    <w:rsid w:val="00824545"/>
    <w:rsid w:val="00857CF7"/>
    <w:rsid w:val="00964027"/>
    <w:rsid w:val="009C5939"/>
    <w:rsid w:val="00BF3446"/>
    <w:rsid w:val="00C105CB"/>
    <w:rsid w:val="00C21645"/>
    <w:rsid w:val="00CE3A15"/>
    <w:rsid w:val="00CF44AA"/>
    <w:rsid w:val="00D95926"/>
    <w:rsid w:val="00E66949"/>
    <w:rsid w:val="00F07D1E"/>
    <w:rsid w:val="00F47242"/>
    <w:rsid w:val="00F75C88"/>
    <w:rsid w:val="00F87980"/>
    <w:rsid w:val="00F9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97EEE4-827B-41CA-A44A-3398ED93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Whysall</dc:creator>
  <cp:lastModifiedBy>Kasia Whysall</cp:lastModifiedBy>
  <cp:revision>11</cp:revision>
  <dcterms:created xsi:type="dcterms:W3CDTF">2015-07-16T10:25:00Z</dcterms:created>
  <dcterms:modified xsi:type="dcterms:W3CDTF">2015-07-28T21:26:00Z</dcterms:modified>
</cp:coreProperties>
</file>